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2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Additional file 7: Table S7 Parameters of embryonic development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S. chrysophrii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by replicate at different salinities and temperatures</w:t>
      </w:r>
      <w:r>
        <w:rPr/>
        <w:t xml:space="preserve"> </w:t>
      </w:r>
    </w:p>
    <w:tbl>
      <w:tblPr>
        <w:tblW w:w="14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550"/>
        <w:gridCol w:w="2671"/>
        <w:gridCol w:w="1275"/>
        <w:gridCol w:w="1394"/>
        <w:gridCol w:w="1205"/>
        <w:gridCol w:w="2309"/>
        <w:gridCol w:w="1347"/>
        <w:gridCol w:w="1290"/>
        <w:gridCol w:w="1353"/>
      </w:tblGrid>
      <w:tr>
        <w:trPr>
          <w:trHeight w:val="300" w:hRule="atLeast"/>
        </w:trPr>
        <w:tc>
          <w:tcPr>
            <w:tcW w:w="12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4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18ºC</w:t>
            </w:r>
          </w:p>
        </w:tc>
        <w:tc>
          <w:tcPr>
            <w:tcW w:w="6299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22ºC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nity (ppt)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6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period (h)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riod (h)</w:t>
            </w:r>
          </w:p>
        </w:tc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a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)</w:t>
            </w:r>
          </w:p>
        </w:tc>
        <w:tc>
          <w:tcPr>
            <w:tcW w:w="12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success (%)</w:t>
            </w:r>
          </w:p>
        </w:tc>
        <w:tc>
          <w:tcPr>
            <w:tcW w:w="23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period (h)</w:t>
            </w:r>
          </w:p>
        </w:tc>
        <w:tc>
          <w:tcPr>
            <w:tcW w:w="13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riod (h)</w:t>
            </w:r>
          </w:p>
        </w:tc>
        <w:tc>
          <w:tcPr>
            <w:tcW w:w="12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a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)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success (%)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± SD (range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± SD (range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6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8.6 ± 18.0 (172 ‒ 220)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2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</w:t>
            </w:r>
          </w:p>
        </w:tc>
        <w:tc>
          <w:tcPr>
            <w:tcW w:w="23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.9 ± 12.3 (124 ‒ 168)</w:t>
            </w:r>
          </w:p>
        </w:tc>
        <w:tc>
          <w:tcPr>
            <w:tcW w:w="13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3.1 ± 7.6 (176 ‒ 20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.5 ± 10.4 (120 ‒ 156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3.4 ± 13.3 (152 ‒ 22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.3 ± 10.9 (120 ‒ 15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.6 ± 15.3 (140 ‒ 26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.2 ± 9.3 (108 ‒ 156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.9 ± 10.6 (140 ‒ 20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.6 ± 4.9 (124 ‒ 14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.9 ± 19.2 (144 ‒ 26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.8 ± 9.4 (124 ‒ 14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.9 ± 16.5 (148 ‒ 20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.5 ± 20.4 (124 ‒ 196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8.7 ± 15.6 (140 ‒ 20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.0 ± 7.7 (124 ‒ 14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.7 ± 20.67 (148 ‒ 22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.7 ± 9.9 (124 ‒ 15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3.3 ± 12.2 (168 ‒ 20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.3 ± 22.7 (124 ‒ 22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2.5 ± 14.2 (168 ‒ 22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. 3 ± 8.1 (124 ‒ 14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.3 ± 10.3 (168 ‒ 19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.8 ± 10.3 (128 ‒ 15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6.2 ± 15.2 (180 ‒ 24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2.6 ± 16.6 (148 ‒ 20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.2 ± 7.7 (196 ‒ 24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.6 ± 9.5 (168 ‒ 2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6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.3 ± 9.3 (188 ‒ 244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6.3 ± 6.6 (168 ‒ 196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</w:t>
            </w:r>
          </w:p>
        </w:tc>
      </w:tr>
    </w:tbl>
    <w:p>
      <w:pPr>
        <w:pStyle w:val="Normal"/>
        <w:spacing w:lineRule="auto" w:line="240"/>
        <w:ind w:left="-126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Hatching peak, moment when the highest number hatchings was registered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0:55:00Z</dcterms:created>
  <dc:creator/>
  <dc:description/>
  <cp:keywords/>
  <dc:language>en-US</dc:language>
  <cp:lastModifiedBy/>
  <dcterms:modified xsi:type="dcterms:W3CDTF">2018-10-08T10:55:00Z</dcterms:modified>
  <cp:revision>1</cp:revision>
  <dc:subject/>
  <dc:title>Table S7 Parameters of embryonic development of S</dc:title>
</cp:coreProperties>
</file>